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247B1" w:rsidRPr="00335E5A" w:rsidRDefault="00335E5A">
      <w:pPr>
        <w:rPr>
          <w:rFonts w:ascii="Arial" w:hAnsi="Arial" w:cs="Arial"/>
          <w:sz w:val="24"/>
          <w:szCs w:val="24"/>
          <w:lang w:val="en-US"/>
        </w:rPr>
      </w:pPr>
      <w:r w:rsidRPr="00335E5A">
        <w:rPr>
          <w:rFonts w:ascii="Arial" w:hAnsi="Arial" w:cs="Arial"/>
          <w:b/>
          <w:bCs/>
          <w:sz w:val="24"/>
          <w:szCs w:val="24"/>
          <w:lang w:val="en-US"/>
        </w:rPr>
        <w:t>Table ST2</w:t>
      </w:r>
      <w:r w:rsidRPr="00335E5A">
        <w:rPr>
          <w:rFonts w:ascii="Arial" w:hAnsi="Arial" w:cs="Arial"/>
          <w:sz w:val="24"/>
          <w:szCs w:val="24"/>
          <w:lang w:val="en-US"/>
        </w:rPr>
        <w:t>. Full text evaluated and excluded from systematic review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4"/>
        <w:gridCol w:w="4749"/>
        <w:gridCol w:w="851"/>
      </w:tblGrid>
      <w:tr w:rsidR="00335E5A" w:rsidRPr="008C5411" w:rsidTr="00FA644C">
        <w:trPr>
          <w:trHeight w:val="652"/>
        </w:trPr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E5A" w:rsidRPr="008C5411" w:rsidRDefault="00335E5A" w:rsidP="00FA644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uthor</w:t>
            </w:r>
            <w:proofErr w:type="spellEnd"/>
          </w:p>
        </w:tc>
        <w:tc>
          <w:tcPr>
            <w:tcW w:w="4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E5A" w:rsidRPr="008C5411" w:rsidRDefault="00335E5A" w:rsidP="00FA644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eferenc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E5A" w:rsidRPr="008C5411" w:rsidRDefault="00335E5A" w:rsidP="00FA644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Year</w:t>
            </w:r>
            <w:proofErr w:type="spellEnd"/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tcBorders>
              <w:top w:val="single" w:sz="4" w:space="0" w:color="auto"/>
            </w:tcBorders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acgregor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FC</w:t>
            </w:r>
          </w:p>
        </w:tc>
        <w:tc>
          <w:tcPr>
            <w:tcW w:w="4749" w:type="dxa"/>
            <w:tcBorders>
              <w:top w:val="single" w:sz="4" w:space="0" w:color="auto"/>
            </w:tcBorders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Social and psychological implications of dentofacial disfigurement. </w:t>
            </w: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The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ngle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rthodontist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1970; 40(3):231-23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970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8C541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Hitchin</w:t>
            </w:r>
            <w:proofErr w:type="spellEnd"/>
            <w:r w:rsidRPr="008C541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AD, </w:t>
            </w:r>
            <w:proofErr w:type="spellStart"/>
            <w:r w:rsidRPr="008C541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Shuker</w:t>
            </w:r>
            <w:proofErr w:type="spellEnd"/>
            <w:r w:rsidRPr="008C541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ST.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Sociological aspects of maxillofacial injuries in the East of Scotland.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roc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R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oc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Med. 1973 Jul;66(7):699-700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973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Lerner RM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Karabenick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SA, Stuart JL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Relations among physical attractiveness, body attitudes, and self-concept in male and female college students. </w:t>
            </w: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The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Journa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sychology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1973; 85(1):119-129.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973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haw WC, Meek SC, Jones DS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Nicknames, teasing, harassment and the salience of dental features among school children. </w:t>
            </w: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British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Journa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rthodontics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1980;7(2):75-80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980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haw WC.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The influence of children's dentofacial appearance on their social attractiveness as judged by peers and lay adults. </w:t>
            </w: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American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journa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rthodontics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1981;79(4):399-415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981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Helm S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Kreiborg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, Solow, B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Psychosocial implications of malocclusion: A 15-year follow-up study in 30-year-old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danes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. </w:t>
            </w: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American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Journa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rthodontics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1985;87 (2):110-118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985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Besag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VE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Bullies and victims in schools: A guide to understanding and management. Library of congress cataloging-publication data.: Open University Press Milton Keynes, Philadelphia;1989. p. 227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989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Kenealy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P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rude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N, Shaw W.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n evaluation o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the psychological and social effects of malocclusion: some implications for dental policy making. Soc Sci Med. 1989;28(6):583-91.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989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proofErr w:type="spellStart"/>
            <w:r w:rsidRPr="008C5411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Bacher</w:t>
            </w:r>
            <w:proofErr w:type="spellEnd"/>
            <w:r w:rsidRPr="008C5411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 M, </w:t>
            </w:r>
            <w:proofErr w:type="spellStart"/>
            <w:r w:rsidRPr="008C5411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Koppenburg</w:t>
            </w:r>
            <w:proofErr w:type="spellEnd"/>
            <w:r w:rsidRPr="008C5411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 P, </w:t>
            </w:r>
            <w:proofErr w:type="spellStart"/>
            <w:r w:rsidRPr="008C5411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Klosinski</w:t>
            </w:r>
            <w:proofErr w:type="spellEnd"/>
            <w:r w:rsidRPr="008C5411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 G, </w:t>
            </w:r>
            <w:proofErr w:type="spellStart"/>
            <w:r w:rsidRPr="008C5411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Dausch</w:t>
            </w:r>
            <w:proofErr w:type="spellEnd"/>
            <w:r w:rsidRPr="008C5411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Neumann D.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Oral stereotypes in school children.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ralprophylaxe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 1990 Dec;12(4):160-70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990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ovius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BB, Jones RB, Pospisil OA, Reid D, Slade PD, Wynne TH.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The specific psychosocial effects of orthognathic surgery. </w:t>
            </w: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J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raniomaxillofac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urg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 1990 Nov;18(8):339-42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990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Fowkes FG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ulton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PM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Critical appraisal of published research: Introductory guidelines. </w:t>
            </w: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BMJ 1991;302(6785):1136-1140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991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Boulton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MJ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Underwood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K.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Bully/victim problems among middle school children. The British journal of educational psychology , 1992; 62 (1):73-87.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992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lbino JE, Lawrence SD, Tedesco LA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Psychological and social effects of orthodontic treatment. </w:t>
            </w:r>
            <w:r w:rsidRPr="008C541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J </w:t>
            </w:r>
            <w:proofErr w:type="spellStart"/>
            <w:r w:rsidRPr="008C541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Behav</w:t>
            </w:r>
            <w:proofErr w:type="spellEnd"/>
            <w:r w:rsidRPr="008C541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Med. 1994 Feb;17(1):81-98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994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lweus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D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 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Victimisation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by peers: Antecedents and long-term outcomes. In Rubin K.H. (Ed.)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sendorf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J.B.Socia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withdrawal, inhibition and shyness in childhood; 1993. p. 315–341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993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lweus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D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Bullying at school: What we know and what we can do: United Kingdom, Blackwell Publishing; 1993. p. 152)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993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lweus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D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Bullying at school: Basic facts and effects of a school based intervention program.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Journa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ild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sychology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nd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sychiatry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nd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llied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disciplines, 35:1171-1190.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994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8C5411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Turner SR, Thomas PW, Dowell T, Rumsey N, Sandy JR.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Psychological outcomes amongst cleft patients and their families.Br J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last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Surg. 1997 Jan;50(1):1-9. 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997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Bernstein JY, Watson MW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Children who are targets of bullying: A victim pattern.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Journa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nterpersona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Violence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1997;12(1):483–498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997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8C5411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Phillips C, Bennett ME, Broder HL.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Dentofacial disharmony: psychological status of patients seeking treatment consultation.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ngle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rthod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 1998 Dec;68(6):547-56.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998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lastRenderedPageBreak/>
              <w:t>Hawker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DS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Boulton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MJ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Twenty years' research on peer victimization and psychosocial maladjustment: A meta-analytic review of cross-sectional studies.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Journa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ild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sychology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nd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sychiatry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nd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llied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disciplines 2000;41(4):441-455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00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iBiase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AT, Sandler PJ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alocclusion, orthodontics and bullying. Dental update 2001;28(9):464-466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01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arney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AG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erre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KW.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Perspectives on understanding and preventing an international problem.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choo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sychology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nternationa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2001;22(3):364-382.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01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oss DM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ildhood bullying, teasing, and violence: What school personnel, other professionals, and parents can do. 2</w:t>
            </w: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 w:eastAsia="pt-BR"/>
              </w:rPr>
              <w:t>nd</w:t>
            </w: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ed. </w:t>
            </w: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Alexandria, Va.: American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ounseling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ssociation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; 2003. p. 293)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03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Onyeaso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CO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Utomi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IL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Ibekwe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TS. 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Emotional effects of malocclusion in Nigerian orthodontic patients. </w:t>
            </w: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J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ontemp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nt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ract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. 2005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eb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15;6(1):64-73.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05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Carroll P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hute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R.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pt-BR"/>
              </w:rPr>
            </w:pPr>
            <w:r w:rsidRPr="008C5411"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pt-BR"/>
              </w:rPr>
              <w:t>School peer victimization of young people with craniofacial conditions: A comparative study, Psychology, Health &amp; Medicine, 2005,10:3, 291-305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05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Marques LS, Barbosa CC, Ramos-Jorge ML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ordeus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IA, Paiva SM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Prevalência de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aloclusão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e necessidade de tratamento ortodôntico em escolares de 10 a 14 anos de idade em Belo Horizonte, Minas Gerais. Brasil enfoque psicossocial. Cadernos de Saúde Pública. Rio de Janeiro, 21 (4): 1099-1106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jul-ago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2005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05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wakatema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DS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Ng'ang'a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PM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Kemoli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AM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Awareness and concern about malocclusion among 12-15 year-old children in Moshi, Tanzania. </w:t>
            </w: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East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frican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Medical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Journa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2006; 83(4):92-97.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06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8C5411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Cheung LK, </w:t>
            </w:r>
            <w:proofErr w:type="spellStart"/>
            <w:r w:rsidRPr="008C5411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Loh</w:t>
            </w:r>
            <w:proofErr w:type="spellEnd"/>
            <w:r w:rsidRPr="008C5411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 JS, Ho SM.</w:t>
            </w:r>
          </w:p>
        </w:tc>
        <w:tc>
          <w:tcPr>
            <w:tcW w:w="4749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Psychological profile of Chinese with cleft lip and palate deformities.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left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alate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raniofac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J. 2007 Jan;44(1):79-86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07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Vig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K.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8C5411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Quality of Life of Schoolchildren May Be Affected by Poor Alignment of their Teeth. Journal of Evidence Based Dental Practice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. </w:t>
            </w:r>
            <w:r w:rsidRPr="008C5411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Volume 7, Issue 1, March 2007, Pages 35-37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07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8C5411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Strauss RP, Ramsey BL, Edwards TC, </w:t>
            </w:r>
            <w:proofErr w:type="spellStart"/>
            <w:r w:rsidRPr="008C5411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Topolski</w:t>
            </w:r>
            <w:proofErr w:type="spellEnd"/>
            <w:r w:rsidRPr="008C5411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 TD, Kapp-Simon KA, Thomas CR, </w:t>
            </w:r>
            <w:proofErr w:type="spellStart"/>
            <w:r w:rsidRPr="008C5411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nson</w:t>
            </w:r>
            <w:proofErr w:type="spellEnd"/>
            <w:r w:rsidRPr="008C5411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 C, Patrick DL.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Stigma experiences in youth with facial differences: a multi-site study of adolescents and their mothers. </w:t>
            </w:r>
            <w:proofErr w:type="spellStart"/>
            <w:r w:rsidRPr="008C541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Orthod</w:t>
            </w:r>
            <w:proofErr w:type="spellEnd"/>
            <w:r w:rsidRPr="008C541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Craniofac</w:t>
            </w:r>
            <w:proofErr w:type="spellEnd"/>
            <w:r w:rsidRPr="008C541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Res. 2007 May;10(2):96-103.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07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8C541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Bernabé</w:t>
            </w:r>
            <w:proofErr w:type="spellEnd"/>
            <w:r w:rsidRPr="008C541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E, de Oliveira CM, </w:t>
            </w:r>
            <w:proofErr w:type="spellStart"/>
            <w:r w:rsidRPr="008C541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Sheiham</w:t>
            </w:r>
            <w:proofErr w:type="spellEnd"/>
            <w:r w:rsidRPr="008C541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A.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8C5411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Condition-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s</w:t>
            </w:r>
            <w:r w:rsidRPr="008C5411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pecific sociodental impacts attributed to different anterior occlusal traits in Brazilian adolescents. Eur J Oral Sci. 2007 Dec;115(6):473-8.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07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Solberg ME, Olweus D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Endresen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IM.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Bullies and victims at school: Are they the same pupils? The British journal of educational psychology 2007; 77(2):441-464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07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8C5411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leming PS, </w:t>
            </w:r>
            <w:proofErr w:type="spellStart"/>
            <w:r w:rsidRPr="008C5411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Proczek</w:t>
            </w:r>
            <w:proofErr w:type="spellEnd"/>
            <w:r w:rsidRPr="008C5411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 K, </w:t>
            </w:r>
            <w:proofErr w:type="spellStart"/>
            <w:r w:rsidRPr="008C5411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DiBiase</w:t>
            </w:r>
            <w:proofErr w:type="spellEnd"/>
            <w:r w:rsidRPr="008C5411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 AT.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I want braces: factors motivating patients and their parents to seek orthodontic treatment. </w:t>
            </w: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Community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nt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Health. 2008 Sep;25(3):166-9.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08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Kolawole KA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Otuyemi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OD, Adeosun OD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Nicknames and name calling among a population of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nigerian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schoolchildren.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uropean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journa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aediatric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ntistry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2009;10(3):115-120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09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Marques LS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ilogônio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CA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ilogônio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CB, Pereira LJ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ordeus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IA, Paiva SM, Ramos-Jorge ML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Aesthetic impact of malocclusion in the daily living of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brazilian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adolescents. </w:t>
            </w: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J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rthod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. 2009 Sep;36(3):152-9. 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09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Moher D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iberati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A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Tetzlaff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J, Altman DG, Group P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Preferred reporting items for systematic reviews and meta-analyses: The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risma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statement.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Journa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linica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pidemiology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2009; 62(10):1006-1012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09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Kolawole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K.A.;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tuyemi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O.D.;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deosun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O.D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Nicknames and name calling among a population of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nigerian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schoolchildren. European journal of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aediatric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dentistry : official journal of European Academy of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aediatric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Dentistry. </w:t>
            </w: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09;10: 115-120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09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Craig W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Hare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-Fisch Y, Fogel-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Grinvald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H, Dostaler S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Hetland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J, Simons-Morton B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A cross-national profile of bullying and victimization among adolescents in 40 countries.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nternationa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Journa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ublic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Health 2009; 54(2):216-224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09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lastRenderedPageBreak/>
              <w:t>Mandal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N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iBiase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A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ittlewood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S, Nute S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tivaros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N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cDowal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R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Is early class iii protraction facemask treatment effective? A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ulticentre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, randomized, controlled trial: 15-month follow-up.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Journa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rthodontics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2010;37(3);149-161.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10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meteso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BA.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Bullying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behaviour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, its associated factors and psychological effects among secondary students in Nigeria. </w:t>
            </w: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The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Journa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nternationa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Social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esearch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2010;3:498–509.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10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Jung MH.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Evaluation of the effects of malocclusion and orthodontic treatment on self-esteem in an adolescent population. </w:t>
            </w: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American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Journa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rthodontics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nd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ntofacia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rthopedics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2010;138(2):160-166.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10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Badran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, S.A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The effect of malocclusion and self-perceived aesthetics on the self-esteem of a sample of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jordanian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adolescents.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uropean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Journa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rthodontics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2010;32(6):638-644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10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Verdecchia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F, Bee M, Lombardo L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garbanti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C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Gracco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A.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Influence of anterior tooth alignment on peer perception in 8 to 10 years old children.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ur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J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rthod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. 2011 Apr;33(2):155-60.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oi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: 10.1093/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jo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/cjq049.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pub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2010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Ju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27.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11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Hinggs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J, Green S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Cochrane handbook for systematic reviews of interventions. </w:t>
            </w: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Oxford: The Cochrane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ollaboration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; 2011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11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eehra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J, Fleming PS, Newton T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DiBiase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AT.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Bullying in orthodontic patients and its relationship to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alocclusion,self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-esteem and oral health-related quality of life.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Journa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rthodontics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2011;38(4):247-256 (a)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11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eehra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J, Newton JT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DiBiase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AT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Bullying in schoolchildren - its relationship to dental appearance and psychosocial implications: An update for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gdps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. </w:t>
            </w: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British Dental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Journa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2011;10(9):411-415 (b)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11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De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Baets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E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ambrechts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H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emiere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J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iya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L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Willems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G.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Impact of self-esteem on the relationship between orthodontic treatment need and oral health-related quality of life in 11- to 16-year-old children. </w:t>
            </w:r>
            <w:proofErr w:type="spellStart"/>
            <w:r w:rsidRPr="008C541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Eur</w:t>
            </w:r>
            <w:proofErr w:type="spellEnd"/>
            <w:r w:rsidRPr="008C541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J </w:t>
            </w:r>
            <w:proofErr w:type="spellStart"/>
            <w:r w:rsidRPr="008C541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Orthod</w:t>
            </w:r>
            <w:proofErr w:type="spellEnd"/>
            <w:r w:rsidRPr="008C541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. 2012 Dec;34(6):731-7. </w:t>
            </w:r>
            <w:proofErr w:type="spellStart"/>
            <w:r w:rsidRPr="008C541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doi</w:t>
            </w:r>
            <w:proofErr w:type="spellEnd"/>
            <w:r w:rsidRPr="008C541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: 10.1093/</w:t>
            </w:r>
            <w:proofErr w:type="spellStart"/>
            <w:r w:rsidRPr="008C541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ejo</w:t>
            </w:r>
            <w:proofErr w:type="spellEnd"/>
            <w:r w:rsidRPr="008C541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/cjr088. </w:t>
            </w:r>
            <w:proofErr w:type="spellStart"/>
            <w:r w:rsidRPr="008C541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Epub</w:t>
            </w:r>
            <w:proofErr w:type="spellEnd"/>
            <w:r w:rsidRPr="008C541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2011 </w:t>
            </w:r>
            <w:proofErr w:type="spellStart"/>
            <w:r w:rsidRPr="008C541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Jul</w:t>
            </w:r>
            <w:proofErr w:type="spellEnd"/>
            <w:r w:rsidRPr="008C541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12.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12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Kvist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T, 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nnerback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EM, 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ahlqvist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L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lodmark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O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Dahllof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G.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Association between adolescents' self-perceived oral health and self-reported experiences of abuse.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ur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J Oral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ci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. 2013 Dec;121(6):594-9.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oi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: 10.1111/eos.12084.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pub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2013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ep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851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13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l-Bitar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Z.B.; Al-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mari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I.K.;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onbo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H.N.; Al-Ahmad H.T.; Cunningham S.J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Bullying among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jordanian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schoolchildren, its effects on school performance, and the contribution of general physical and dentofacial features. American Journal of Orthodontics and Dentofacial Orthopedics: official publication of the American Association of Orthodontists, its constituent societies, and the American Board of Orthodontics. </w:t>
            </w: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13;144: 872-878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13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Brosens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V.;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Ghijselings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I.;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emiere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J.;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ieuws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S.;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lijmans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M.; Willems G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Changes in oral health-related quality of life reports in children during orthodontic treatment and the possible role of self-esteem: A follow- up study.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uropean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Journa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rthodontics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 2014;36: 186-191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14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eehra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J, Newton JT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Dibiase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AT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Interceptive orthodontic treatment in bullied adolescents and its impact on self-esteem and oral-health-related quality of life.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uropean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Journa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rthodontics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2013; 35(5):615-621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13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l-Bitar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ZB, Al-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mari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IK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onbo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HN, Al-Ahmad HT, Cunningham SJ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Bullying among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jordanian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schoolchildren, its effects on school performance, and the contribution of general physical and dentofacial features. </w:t>
            </w: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American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Journa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rthodontics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nd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ntofacia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rthopedics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2013;144(6):872-878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13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ge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M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arcenes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W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tansfeld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SA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Bernabe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E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School bullying and traumatic dental injuries in east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ondon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adolescents. </w:t>
            </w: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British Dental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Journa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2014;217(12):E26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14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Perillo L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sposito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M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aprioglio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A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ttanasio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S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antini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AC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arotenuto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M.</w:t>
            </w:r>
          </w:p>
        </w:tc>
        <w:tc>
          <w:tcPr>
            <w:tcW w:w="4749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Orthodontic treatment need for adolescents in the Campania region: the malocclusion impact on self-concept.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atient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refer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dherence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 2014 Mar 19;8:353-9.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14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cheffe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DL, Jeremias F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ragelli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CM, Dos Santos-Pinto LA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Hebling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J, de Oliveira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BJr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Esthetic dental anomalies as motive for bullying in schoolchildren.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uropean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journa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ntistry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2014;8(1):124-128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14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ithon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MM, Andrade D, Fernandes I, Mendes J, Nunes K, Michele L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Influence of malocclusion on social perceptions of adolescents at public and private schools.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uropean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rchives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aediatric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ntistry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2014;15(1):37-43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14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alta DC, Porto DL, Crespo CD, Silva MM, de Andrade SS, de Mello FC.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Bullying in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brazilian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school children: Analysis of the national adolescent school-based health survey (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ense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2012).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Brazilian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journa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pidemiology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2014;17(1):92-105.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14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lastRenderedPageBreak/>
              <w:t>Age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M.;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arcenes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W.;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tansfeld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S.A.;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Bernabe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E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School bullying and traumatic dental injuries in east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ondon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adolescents. </w:t>
            </w: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British Dental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Journa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 2014;217: E26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14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Serra-Negra JM, Paiva SM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Bendo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CB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ulgencio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LB, Lage CF, Correa-Faria P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Verbal school bullying and life satisfaction among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brazilian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adolescents: Profiles of the aggressor and the victim.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omprehensive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sychiatry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2015; 57:132-139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15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orcas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OF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Bullying in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nigerian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secondary schools : Strategies for counseling intervention.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ducation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 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esearch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nd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 Reviews 2015;10(4): 435–443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15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Dimberg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L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rnrup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K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Bondemark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L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The impact of malocclusion on the quality of life among children and adolescents: A systematic review of quantitative studies.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uropean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journa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rthodontics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2015;37(3):238-247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15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Taibah SM, Al-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Hummayani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FM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Effect of malocclusion on the self-esteem of adolescents.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Journa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rthodontic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Science 2017; 6(4):123-128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17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Kaur P, Singh S, Mathur A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akkar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DK, Aggarwal VP, Batra, M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 Impact of dental disorders and its influence on </w:t>
            </w:r>
            <w:r w:rsidRPr="00A31EC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elf-esteem</w:t>
            </w: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levels among adolescents.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Journa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linica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nd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iagnostic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esearch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2017;11(4):05-08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17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31ECE">
              <w:rPr>
                <w:rFonts w:ascii="Arial" w:hAnsi="Arial" w:cs="Arial"/>
                <w:color w:val="000000"/>
                <w:sz w:val="16"/>
                <w:szCs w:val="16"/>
                <w:shd w:val="clear" w:color="auto" w:fill="E8E8E8"/>
              </w:rPr>
              <w:t xml:space="preserve">Haas MF, </w:t>
            </w:r>
            <w:proofErr w:type="spellStart"/>
            <w:r w:rsidRPr="00A31ECE">
              <w:rPr>
                <w:rFonts w:ascii="Arial" w:hAnsi="Arial" w:cs="Arial"/>
                <w:color w:val="000000"/>
                <w:sz w:val="16"/>
                <w:szCs w:val="16"/>
                <w:shd w:val="clear" w:color="auto" w:fill="E8E8E8"/>
              </w:rPr>
              <w:t>Bellato</w:t>
            </w:r>
            <w:proofErr w:type="spellEnd"/>
            <w:r w:rsidRPr="00A31ECE">
              <w:rPr>
                <w:rFonts w:ascii="Arial" w:hAnsi="Arial" w:cs="Arial"/>
                <w:color w:val="000000"/>
                <w:sz w:val="16"/>
                <w:szCs w:val="16"/>
                <w:shd w:val="clear" w:color="auto" w:fill="E8E8E8"/>
              </w:rPr>
              <w:t xml:space="preserve"> A, Alves GG, </w:t>
            </w:r>
            <w:proofErr w:type="spellStart"/>
            <w:r w:rsidRPr="00A31ECE">
              <w:rPr>
                <w:rFonts w:ascii="Arial" w:hAnsi="Arial" w:cs="Arial"/>
                <w:color w:val="000000"/>
                <w:sz w:val="16"/>
                <w:szCs w:val="16"/>
                <w:shd w:val="clear" w:color="auto" w:fill="E8E8E8"/>
              </w:rPr>
              <w:t>Arossi</w:t>
            </w:r>
            <w:proofErr w:type="spellEnd"/>
            <w:r w:rsidRPr="00A31ECE">
              <w:rPr>
                <w:rFonts w:ascii="Arial" w:hAnsi="Arial" w:cs="Arial"/>
                <w:color w:val="000000"/>
                <w:sz w:val="16"/>
                <w:szCs w:val="16"/>
                <w:shd w:val="clear" w:color="auto" w:fill="E8E8E8"/>
              </w:rPr>
              <w:t xml:space="preserve"> G</w:t>
            </w:r>
          </w:p>
        </w:tc>
        <w:tc>
          <w:tcPr>
            <w:tcW w:w="4749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31ECE">
              <w:rPr>
                <w:rFonts w:ascii="Arial" w:hAnsi="Arial" w:cs="Arial"/>
                <w:color w:val="000000"/>
                <w:sz w:val="16"/>
                <w:szCs w:val="16"/>
                <w:shd w:val="clear" w:color="auto" w:fill="E8E8E8"/>
              </w:rPr>
              <w:t xml:space="preserve">Bullying na escola e fatores associados a saúde oral. </w:t>
            </w:r>
            <w:proofErr w:type="spellStart"/>
            <w:r w:rsidRPr="00A31ECE">
              <w:rPr>
                <w:rFonts w:ascii="Arial" w:hAnsi="Arial" w:cs="Arial"/>
                <w:color w:val="000000"/>
                <w:sz w:val="16"/>
                <w:szCs w:val="16"/>
                <w:shd w:val="clear" w:color="auto" w:fill="E8E8E8"/>
              </w:rPr>
              <w:t>Adolesc</w:t>
            </w:r>
            <w:proofErr w:type="spellEnd"/>
            <w:r w:rsidRPr="00A31ECE">
              <w:rPr>
                <w:rFonts w:ascii="Arial" w:hAnsi="Arial" w:cs="Arial"/>
                <w:color w:val="000000"/>
                <w:sz w:val="16"/>
                <w:szCs w:val="16"/>
                <w:shd w:val="clear" w:color="auto" w:fill="E8E8E8"/>
              </w:rPr>
              <w:t xml:space="preserve"> </w:t>
            </w:r>
            <w:proofErr w:type="spellStart"/>
            <w:r w:rsidRPr="00A31ECE">
              <w:rPr>
                <w:rFonts w:ascii="Arial" w:hAnsi="Arial" w:cs="Arial"/>
                <w:color w:val="000000"/>
                <w:sz w:val="16"/>
                <w:szCs w:val="16"/>
                <w:shd w:val="clear" w:color="auto" w:fill="E8E8E8"/>
              </w:rPr>
              <w:t>Saude</w:t>
            </w:r>
            <w:proofErr w:type="spellEnd"/>
            <w:r w:rsidRPr="00A31ECE">
              <w:rPr>
                <w:rFonts w:ascii="Arial" w:hAnsi="Arial" w:cs="Arial"/>
                <w:color w:val="000000"/>
                <w:sz w:val="16"/>
                <w:szCs w:val="16"/>
                <w:shd w:val="clear" w:color="auto" w:fill="E8E8E8"/>
              </w:rPr>
              <w:t>. 2017;14(4):85-96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17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ikaodi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O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dulmanan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Y, Emmanuel AT, Muhammad J, Mohammed, MA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Izegboya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A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 Bullying, its effects on attitude towards class attendance and the contribution of physical and dentofacial features among adolescents in northern Nigeria.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nternationa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Journa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dolescent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Medicine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nd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Health 2017;31(2)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17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aibah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S.M.; Al-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Hummayani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F.M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Effect of malocclusion on the self- </w:t>
            </w: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br/>
              <w:t xml:space="preserve">esteem of adolescents.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Journa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rthodontic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Science. 2017;6: 123-128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17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Kaur P.; Singh S.; Mathur A.;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akkar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D.K.; Aggarwal V.P.; Batra M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Impact of dental disorders and its influence on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elf esteem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levels among adolescents.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Journa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linica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nd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iagnostic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esearch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: JCDR. 2017;11: 05-08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17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hen L, He F, Zhang C, Jiang H, Wang J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Prevalence of malocclusion in primary dentition in Mainland, China, 1988-2017: A systematic review and meta-analysis.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cientific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eports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2018;8(1): 4716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18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slamipour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F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fshari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Z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ajimi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A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Prevalence of malocclusion in permanent dentition of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iranian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population: A review article.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ranian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Journal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ublic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Health 2018;47(2):178-187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18</w:t>
            </w:r>
          </w:p>
        </w:tc>
      </w:tr>
      <w:tr w:rsidR="00335E5A" w:rsidRPr="008C5411" w:rsidTr="00FA644C">
        <w:trPr>
          <w:trHeight w:val="652"/>
        </w:trPr>
        <w:tc>
          <w:tcPr>
            <w:tcW w:w="1914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Julca-Ching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K, </w:t>
            </w:r>
            <w:proofErr w:type="spellStart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arruitero</w:t>
            </w:r>
            <w:proofErr w:type="spellEnd"/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MJ</w:t>
            </w:r>
          </w:p>
        </w:tc>
        <w:tc>
          <w:tcPr>
            <w:tcW w:w="4749" w:type="dxa"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Impact of the need for orthodontic treatment on academic performance, self-esteem and bullying in schoolchildren. </w:t>
            </w: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J Oral Res 2019;8(2):99-103</w:t>
            </w:r>
          </w:p>
        </w:tc>
        <w:tc>
          <w:tcPr>
            <w:tcW w:w="851" w:type="dxa"/>
            <w:noWrap/>
            <w:vAlign w:val="center"/>
            <w:hideMark/>
          </w:tcPr>
          <w:p w:rsidR="00335E5A" w:rsidRPr="008C5411" w:rsidRDefault="00335E5A" w:rsidP="00FA644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C54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19</w:t>
            </w:r>
          </w:p>
        </w:tc>
      </w:tr>
    </w:tbl>
    <w:p w:rsidR="00335E5A" w:rsidRDefault="00335E5A"/>
    <w:sectPr w:rsidR="00335E5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411"/>
    <w:rsid w:val="0005039C"/>
    <w:rsid w:val="000910B0"/>
    <w:rsid w:val="00097F9C"/>
    <w:rsid w:val="001C5EB5"/>
    <w:rsid w:val="003247B1"/>
    <w:rsid w:val="00335E5A"/>
    <w:rsid w:val="008C5411"/>
    <w:rsid w:val="0098062D"/>
    <w:rsid w:val="009F02A0"/>
    <w:rsid w:val="00A31ECE"/>
    <w:rsid w:val="00A32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9CD3C9C"/>
  <w15:chartTrackingRefBased/>
  <w15:docId w15:val="{B06C8B31-1680-4635-9654-59FD1CEC4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C54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1795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151</Words>
  <Characters>11621</Characters>
  <Application>Microsoft Office Word</Application>
  <DocSecurity>0</DocSecurity>
  <Lines>96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a Baraúna Magno</dc:creator>
  <cp:keywords/>
  <dc:description/>
  <cp:lastModifiedBy>Marcela Baraúna Magno</cp:lastModifiedBy>
  <cp:revision>2</cp:revision>
  <dcterms:created xsi:type="dcterms:W3CDTF">2020-05-04T20:23:00Z</dcterms:created>
  <dcterms:modified xsi:type="dcterms:W3CDTF">2020-05-04T20:48:00Z</dcterms:modified>
</cp:coreProperties>
</file>